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A8D" w:rsidRPr="003C32FB" w:rsidRDefault="00511D16" w:rsidP="00471A8D">
      <w:pPr>
        <w:pStyle w:val="Heading2thesis"/>
        <w:numPr>
          <w:ilvl w:val="0"/>
          <w:numId w:val="0"/>
        </w:numPr>
        <w:ind w:left="360" w:hanging="360"/>
        <w:rPr>
          <w:sz w:val="22"/>
          <w:szCs w:val="22"/>
        </w:rPr>
      </w:pPr>
      <w:r>
        <w:rPr>
          <w:color w:val="000000"/>
          <w:szCs w:val="24"/>
        </w:rPr>
        <w:t xml:space="preserve">Additional File 2: </w:t>
      </w:r>
      <w:bookmarkStart w:id="0" w:name="_GoBack"/>
      <w:r w:rsidR="00032268">
        <w:rPr>
          <w:sz w:val="22"/>
          <w:szCs w:val="22"/>
        </w:rPr>
        <w:t>Follow Up Data Collection Questionnaire</w:t>
      </w:r>
      <w:r w:rsidR="00471A8D" w:rsidRPr="003C32FB">
        <w:rPr>
          <w:sz w:val="22"/>
          <w:szCs w:val="22"/>
        </w:rPr>
        <w:t xml:space="preserve"> </w:t>
      </w:r>
      <w:bookmarkEnd w:id="0"/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3330"/>
        <w:gridCol w:w="1688"/>
        <w:gridCol w:w="535"/>
        <w:gridCol w:w="1504"/>
        <w:gridCol w:w="1048"/>
        <w:gridCol w:w="18"/>
      </w:tblGrid>
      <w:tr w:rsidR="00471A8D" w:rsidRPr="003C32FB" w:rsidTr="00AE000F">
        <w:trPr>
          <w:gridAfter w:val="1"/>
          <w:wAfter w:w="18" w:type="dxa"/>
          <w:trHeight w:val="31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71A8D" w:rsidRPr="003C32FB" w:rsidRDefault="00471A8D" w:rsidP="006D03DE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contextualSpacing/>
              <w:jc w:val="both"/>
              <w:rPr>
                <w:rFonts w:ascii="Times New Roman" w:hAnsi="Times New Roman"/>
                <w:b/>
              </w:rPr>
            </w:pPr>
            <w:r w:rsidRPr="003C32FB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5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1A8D" w:rsidRPr="003C32FB" w:rsidRDefault="00471A8D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</w:rPr>
            </w:pPr>
            <w:r w:rsidRPr="003C32FB">
              <w:rPr>
                <w:rFonts w:ascii="Times New Roman" w:hAnsi="Times New Roman"/>
                <w:b/>
              </w:rPr>
              <w:t>Questions and Filters</w:t>
            </w:r>
          </w:p>
        </w:tc>
        <w:tc>
          <w:tcPr>
            <w:tcW w:w="30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1A8D" w:rsidRPr="003C32FB" w:rsidRDefault="00471A8D" w:rsidP="006D03DE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jc w:val="both"/>
              <w:rPr>
                <w:rFonts w:ascii="Times New Roman" w:eastAsia="MingLiU" w:hAnsi="Times New Roman"/>
                <w:b/>
              </w:rPr>
            </w:pPr>
            <w:r w:rsidRPr="003C32FB">
              <w:rPr>
                <w:rFonts w:ascii="Times New Roman" w:eastAsia="MingLiU" w:hAnsi="Times New Roman"/>
                <w:b/>
              </w:rPr>
              <w:t>Coding Categories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458"/>
        </w:trPr>
        <w:tc>
          <w:tcPr>
            <w:tcW w:w="8825" w:type="dxa"/>
            <w:gridSpan w:val="6"/>
          </w:tcPr>
          <w:p w:rsidR="00471A8D" w:rsidRPr="003C32FB" w:rsidRDefault="00471A8D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C32FB">
              <w:rPr>
                <w:rFonts w:ascii="Times New Roman" w:hAnsi="Times New Roman"/>
                <w:b/>
                <w:color w:val="000000"/>
              </w:rPr>
              <w:t>General Information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33"/>
        </w:trPr>
        <w:tc>
          <w:tcPr>
            <w:tcW w:w="720" w:type="dxa"/>
            <w:tcBorders>
              <w:bottom w:val="single" w:sz="4" w:space="0" w:color="auto"/>
            </w:tcBorders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18" w:type="dxa"/>
            <w:gridSpan w:val="2"/>
            <w:tcBorders>
              <w:bottom w:val="single" w:sz="4" w:space="0" w:color="auto"/>
            </w:tcBorders>
          </w:tcPr>
          <w:p w:rsidR="00471A8D" w:rsidRPr="003C32FB" w:rsidRDefault="00471A8D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eastAsia="Arial Narrow" w:hAnsi="Times New Roman"/>
                <w:color w:val="000000"/>
              </w:rPr>
              <w:t>Child's unique ID Number</w:t>
            </w:r>
          </w:p>
        </w:tc>
        <w:tc>
          <w:tcPr>
            <w:tcW w:w="3087" w:type="dxa"/>
            <w:gridSpan w:val="3"/>
            <w:tcBorders>
              <w:bottom w:val="single" w:sz="4" w:space="0" w:color="auto"/>
            </w:tcBorders>
          </w:tcPr>
          <w:p w:rsidR="00471A8D" w:rsidRPr="003C32FB" w:rsidRDefault="00471A8D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51"/>
        </w:trPr>
        <w:tc>
          <w:tcPr>
            <w:tcW w:w="720" w:type="dxa"/>
            <w:tcBorders>
              <w:bottom w:val="single" w:sz="4" w:space="0" w:color="auto"/>
            </w:tcBorders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18" w:type="dxa"/>
            <w:gridSpan w:val="2"/>
            <w:tcBorders>
              <w:bottom w:val="single" w:sz="4" w:space="0" w:color="auto"/>
            </w:tcBorders>
          </w:tcPr>
          <w:p w:rsidR="00471A8D" w:rsidRPr="003C32FB" w:rsidRDefault="00471A8D" w:rsidP="006D03DE">
            <w:pPr>
              <w:spacing w:after="0" w:line="240" w:lineRule="auto"/>
              <w:rPr>
                <w:rFonts w:ascii="Times New Roman" w:eastAsia="Arial Narrow" w:hAnsi="Times New Roman"/>
                <w:color w:val="000000"/>
              </w:rPr>
            </w:pPr>
            <w:r w:rsidRPr="003C32FB">
              <w:rPr>
                <w:rFonts w:ascii="Times New Roman" w:hAnsi="Times New Roman"/>
              </w:rPr>
              <w:t>Name of the child</w:t>
            </w:r>
          </w:p>
        </w:tc>
        <w:tc>
          <w:tcPr>
            <w:tcW w:w="3087" w:type="dxa"/>
            <w:gridSpan w:val="3"/>
            <w:tcBorders>
              <w:bottom w:val="single" w:sz="4" w:space="0" w:color="auto"/>
            </w:tcBorders>
          </w:tcPr>
          <w:p w:rsidR="00471A8D" w:rsidRPr="003C32FB" w:rsidRDefault="00471A8D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51"/>
        </w:trPr>
        <w:tc>
          <w:tcPr>
            <w:tcW w:w="720" w:type="dxa"/>
            <w:tcBorders>
              <w:bottom w:val="single" w:sz="4" w:space="0" w:color="auto"/>
            </w:tcBorders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18" w:type="dxa"/>
            <w:gridSpan w:val="2"/>
            <w:tcBorders>
              <w:bottom w:val="single" w:sz="4" w:space="0" w:color="auto"/>
            </w:tcBorders>
          </w:tcPr>
          <w:p w:rsidR="00471A8D" w:rsidRPr="003C32FB" w:rsidRDefault="00471A8D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Health Facility Name</w:t>
            </w:r>
          </w:p>
        </w:tc>
        <w:tc>
          <w:tcPr>
            <w:tcW w:w="3087" w:type="dxa"/>
            <w:gridSpan w:val="3"/>
            <w:tcBorders>
              <w:bottom w:val="single" w:sz="4" w:space="0" w:color="auto"/>
            </w:tcBorders>
          </w:tcPr>
          <w:p w:rsidR="00471A8D" w:rsidRPr="003C32FB" w:rsidRDefault="00471A8D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0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18" w:type="dxa"/>
            <w:gridSpan w:val="2"/>
          </w:tcPr>
          <w:p w:rsidR="00471A8D" w:rsidRPr="003C32FB" w:rsidRDefault="00471A8D" w:rsidP="006D03DE">
            <w:pPr>
              <w:spacing w:after="0" w:line="240" w:lineRule="auto"/>
              <w:rPr>
                <w:rFonts w:ascii="Times New Roman" w:eastAsia="Arial Narrow" w:hAnsi="Times New Roman"/>
                <w:color w:val="000000"/>
              </w:rPr>
            </w:pPr>
            <w:r w:rsidRPr="003C32FB">
              <w:rPr>
                <w:rFonts w:ascii="Times New Roman" w:eastAsia="Arial Narrow" w:hAnsi="Times New Roman"/>
                <w:color w:val="000000"/>
              </w:rPr>
              <w:t>Name of the Home Visitor</w:t>
            </w:r>
          </w:p>
        </w:tc>
        <w:tc>
          <w:tcPr>
            <w:tcW w:w="3087" w:type="dxa"/>
            <w:gridSpan w:val="3"/>
          </w:tcPr>
          <w:p w:rsidR="00471A8D" w:rsidRPr="003C32FB" w:rsidRDefault="00471A8D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0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18" w:type="dxa"/>
            <w:gridSpan w:val="2"/>
          </w:tcPr>
          <w:p w:rsidR="00471A8D" w:rsidRPr="003C32FB" w:rsidRDefault="00471A8D" w:rsidP="006D03DE">
            <w:pPr>
              <w:spacing w:after="0" w:line="240" w:lineRule="auto"/>
              <w:rPr>
                <w:rFonts w:ascii="Times New Roman" w:eastAsia="Arial Narrow" w:hAnsi="Times New Roman"/>
                <w:color w:val="000000"/>
              </w:rPr>
            </w:pPr>
            <w:r w:rsidRPr="003C32FB">
              <w:rPr>
                <w:rFonts w:ascii="Times New Roman" w:eastAsia="Arial Narrow" w:hAnsi="Times New Roman"/>
                <w:color w:val="000000"/>
              </w:rPr>
              <w:t>Name of Supervisor</w:t>
            </w:r>
          </w:p>
        </w:tc>
        <w:tc>
          <w:tcPr>
            <w:tcW w:w="3087" w:type="dxa"/>
            <w:gridSpan w:val="3"/>
          </w:tcPr>
          <w:p w:rsidR="00471A8D" w:rsidRPr="003C32FB" w:rsidRDefault="00471A8D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0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18" w:type="dxa"/>
            <w:gridSpan w:val="2"/>
          </w:tcPr>
          <w:p w:rsidR="00471A8D" w:rsidRPr="003C32FB" w:rsidRDefault="00471A8D" w:rsidP="006D03DE">
            <w:pPr>
              <w:spacing w:after="0" w:line="240" w:lineRule="auto"/>
              <w:contextualSpacing/>
              <w:rPr>
                <w:rFonts w:ascii="Times New Roman" w:eastAsia="Arial Narrow" w:hAnsi="Times New Roman"/>
                <w:color w:val="000000"/>
              </w:rPr>
            </w:pPr>
            <w:r w:rsidRPr="003C32FB">
              <w:rPr>
                <w:rFonts w:ascii="Times New Roman" w:eastAsia="Arial Narrow" w:hAnsi="Times New Roman"/>
                <w:color w:val="000000"/>
              </w:rPr>
              <w:t>Date of the Home Visit</w:t>
            </w:r>
          </w:p>
        </w:tc>
        <w:tc>
          <w:tcPr>
            <w:tcW w:w="3087" w:type="dxa"/>
            <w:gridSpan w:val="3"/>
          </w:tcPr>
          <w:p w:rsidR="00471A8D" w:rsidRPr="003C32FB" w:rsidRDefault="00471A8D" w:rsidP="006D03DE">
            <w:pPr>
              <w:tabs>
                <w:tab w:val="left" w:pos="2841"/>
              </w:tabs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3C32FB">
              <w:rPr>
                <w:rFonts w:ascii="Times New Roman" w:hAnsi="Times New Roman"/>
              </w:rPr>
              <w:t>(D/M/Y-LC)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0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18" w:type="dxa"/>
            <w:gridSpan w:val="2"/>
          </w:tcPr>
          <w:p w:rsidR="00471A8D" w:rsidRPr="003C32FB" w:rsidRDefault="00471A8D" w:rsidP="006D03DE">
            <w:pPr>
              <w:spacing w:after="0" w:line="240" w:lineRule="auto"/>
              <w:contextualSpacing/>
              <w:rPr>
                <w:rFonts w:ascii="Times New Roman" w:eastAsia="Arial Narrow" w:hAnsi="Times New Roman"/>
                <w:color w:val="000000"/>
              </w:rPr>
            </w:pPr>
            <w:r w:rsidRPr="003C32FB">
              <w:rPr>
                <w:rFonts w:ascii="Times New Roman" w:hAnsi="Times New Roman"/>
              </w:rPr>
              <w:t xml:space="preserve">Time </w:t>
            </w:r>
            <w:r w:rsidRPr="003C32FB">
              <w:rPr>
                <w:rFonts w:ascii="Times New Roman" w:eastAsia="Arial Narrow" w:hAnsi="Times New Roman"/>
                <w:color w:val="000000"/>
              </w:rPr>
              <w:t>of the Home Visit</w:t>
            </w:r>
          </w:p>
        </w:tc>
        <w:tc>
          <w:tcPr>
            <w:tcW w:w="3087" w:type="dxa"/>
            <w:gridSpan w:val="3"/>
          </w:tcPr>
          <w:p w:rsidR="00471A8D" w:rsidRPr="003C32FB" w:rsidRDefault="00471A8D" w:rsidP="006D03DE">
            <w:pPr>
              <w:tabs>
                <w:tab w:val="left" w:pos="2841"/>
              </w:tabs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(</w:t>
            </w:r>
            <w:proofErr w:type="spellStart"/>
            <w:r w:rsidRPr="003C32FB">
              <w:rPr>
                <w:rFonts w:ascii="Times New Roman" w:hAnsi="Times New Roman"/>
              </w:rPr>
              <w:t>Hr</w:t>
            </w:r>
            <w:proofErr w:type="spellEnd"/>
            <w:r w:rsidRPr="003C32FB">
              <w:rPr>
                <w:rFonts w:ascii="Times New Roman" w:hAnsi="Times New Roman"/>
              </w:rPr>
              <w:t>/min-LT)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8825" w:type="dxa"/>
            <w:gridSpan w:val="6"/>
            <w:tcBorders>
              <w:top w:val="single" w:sz="4" w:space="0" w:color="auto"/>
            </w:tcBorders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  <w:b/>
                <w:color w:val="000000"/>
              </w:rPr>
              <w:t>Basic Background Information of the Respondent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Name of respondent</w:t>
            </w:r>
          </w:p>
        </w:tc>
        <w:tc>
          <w:tcPr>
            <w:tcW w:w="4775" w:type="dxa"/>
            <w:gridSpan w:val="4"/>
            <w:tcBorders>
              <w:right w:val="single" w:sz="4" w:space="0" w:color="auto"/>
            </w:tcBorders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Is the respondent is the trained primary caregiver?</w:t>
            </w:r>
          </w:p>
        </w:tc>
        <w:tc>
          <w:tcPr>
            <w:tcW w:w="3727" w:type="dxa"/>
            <w:gridSpan w:val="3"/>
            <w:tcBorders>
              <w:right w:val="single" w:sz="4" w:space="0" w:color="auto"/>
            </w:tcBorders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Yes</w:t>
            </w:r>
          </w:p>
          <w:p w:rsidR="00471A8D" w:rsidRPr="003C32FB" w:rsidRDefault="00471A8D" w:rsidP="00471A8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48" w:type="dxa"/>
            <w:tcBorders>
              <w:right w:val="single" w:sz="4" w:space="0" w:color="auto"/>
            </w:tcBorders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Relationship with the child</w:t>
            </w:r>
          </w:p>
        </w:tc>
        <w:tc>
          <w:tcPr>
            <w:tcW w:w="4775" w:type="dxa"/>
            <w:gridSpan w:val="4"/>
          </w:tcPr>
          <w:p w:rsidR="00471A8D" w:rsidRPr="003C32FB" w:rsidRDefault="00471A8D" w:rsidP="00471A8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Mother </w:t>
            </w:r>
          </w:p>
          <w:p w:rsidR="00471A8D" w:rsidRPr="003C32FB" w:rsidRDefault="00471A8D" w:rsidP="00471A8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Father </w:t>
            </w:r>
          </w:p>
          <w:p w:rsidR="00471A8D" w:rsidRPr="003C32FB" w:rsidRDefault="00471A8D" w:rsidP="00471A8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Relatives (grandfather, grandmother, uncle, aunt )</w:t>
            </w:r>
          </w:p>
          <w:p w:rsidR="00471A8D" w:rsidRPr="003C32FB" w:rsidRDefault="00471A8D" w:rsidP="00471A8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Foster mother/Family</w:t>
            </w:r>
          </w:p>
          <w:p w:rsidR="00471A8D" w:rsidRPr="003C32FB" w:rsidRDefault="00471A8D" w:rsidP="00471A8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Employed caregiver</w:t>
            </w:r>
          </w:p>
          <w:p w:rsidR="00471A8D" w:rsidRPr="003C32FB" w:rsidRDefault="00471A8D" w:rsidP="00471A8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Others (Specify)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8825" w:type="dxa"/>
            <w:gridSpan w:val="6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  <w:b/>
              </w:rPr>
            </w:pPr>
            <w:r w:rsidRPr="003C32FB">
              <w:rPr>
                <w:rFonts w:ascii="Times New Roman" w:hAnsi="Times New Roman"/>
                <w:b/>
              </w:rPr>
              <w:t>Intervention/stimulation Related Information (only for Children Under the Intervention Group)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Visit round (Circle the Appropriate Number)</w:t>
            </w:r>
          </w:p>
        </w:tc>
        <w:tc>
          <w:tcPr>
            <w:tcW w:w="4775" w:type="dxa"/>
            <w:gridSpan w:val="4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1</w:t>
            </w:r>
            <w:r w:rsidRPr="003C32FB">
              <w:rPr>
                <w:rFonts w:ascii="Times New Roman" w:hAnsi="Times New Roman"/>
                <w:vertAlign w:val="superscript"/>
              </w:rPr>
              <w:t>st</w:t>
            </w:r>
            <w:r w:rsidRPr="003C32FB">
              <w:rPr>
                <w:rFonts w:ascii="Times New Roman" w:hAnsi="Times New Roman"/>
              </w:rPr>
              <w:t>……….2</w:t>
            </w:r>
            <w:r w:rsidRPr="003C32FB">
              <w:rPr>
                <w:rFonts w:ascii="Times New Roman" w:hAnsi="Times New Roman"/>
                <w:vertAlign w:val="superscript"/>
              </w:rPr>
              <w:t>nd</w:t>
            </w:r>
            <w:r w:rsidRPr="003C32FB">
              <w:rPr>
                <w:rFonts w:ascii="Times New Roman" w:hAnsi="Times New Roman"/>
              </w:rPr>
              <w:t>………3</w:t>
            </w:r>
            <w:r w:rsidRPr="003C32FB">
              <w:rPr>
                <w:rFonts w:ascii="Times New Roman" w:hAnsi="Times New Roman"/>
                <w:vertAlign w:val="superscript"/>
              </w:rPr>
              <w:t>rd</w:t>
            </w:r>
            <w:r w:rsidRPr="003C32FB">
              <w:rPr>
                <w:rFonts w:ascii="Times New Roman" w:hAnsi="Times New Roman"/>
              </w:rPr>
              <w:t xml:space="preserve"> ……..4</w:t>
            </w:r>
            <w:r w:rsidRPr="003C32FB">
              <w:rPr>
                <w:rFonts w:ascii="Times New Roman" w:hAnsi="Times New Roman"/>
                <w:vertAlign w:val="superscript"/>
              </w:rPr>
              <w:t>th</w:t>
            </w:r>
            <w:r w:rsidRPr="003C32FB">
              <w:rPr>
                <w:rFonts w:ascii="Times New Roman" w:hAnsi="Times New Roman"/>
              </w:rPr>
              <w:t>……..5</w:t>
            </w:r>
            <w:r w:rsidRPr="003C32FB">
              <w:rPr>
                <w:rFonts w:ascii="Times New Roman" w:hAnsi="Times New Roman"/>
                <w:vertAlign w:val="superscript"/>
              </w:rPr>
              <w:t>th</w:t>
            </w:r>
            <w:r w:rsidRPr="003C32FB">
              <w:rPr>
                <w:rFonts w:ascii="Times New Roman" w:hAnsi="Times New Roman"/>
              </w:rPr>
              <w:t xml:space="preserve"> 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Has the child been following the intervention continually?</w:t>
            </w:r>
          </w:p>
        </w:tc>
        <w:tc>
          <w:tcPr>
            <w:tcW w:w="4775" w:type="dxa"/>
            <w:gridSpan w:val="4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Yes</w:t>
            </w:r>
          </w:p>
          <w:p w:rsidR="00471A8D" w:rsidRPr="003C32FB" w:rsidRDefault="00471A8D" w:rsidP="00471A8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No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Where the child has been engaged in play activities?</w:t>
            </w:r>
          </w:p>
        </w:tc>
        <w:tc>
          <w:tcPr>
            <w:tcW w:w="4775" w:type="dxa"/>
            <w:gridSpan w:val="4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 xml:space="preserve">At home ground </w:t>
            </w:r>
          </w:p>
          <w:p w:rsidR="00471A8D" w:rsidRPr="003C32FB" w:rsidRDefault="00471A8D" w:rsidP="00471A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 xml:space="preserve">At neighbors home ground </w:t>
            </w:r>
          </w:p>
          <w:p w:rsidR="00471A8D" w:rsidRPr="003C32FB" w:rsidRDefault="00471A8D" w:rsidP="00471A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On bed</w:t>
            </w: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Mother/Primary caretaker –child interaction </w:t>
            </w:r>
          </w:p>
        </w:tc>
        <w:tc>
          <w:tcPr>
            <w:tcW w:w="4775" w:type="dxa"/>
            <w:gridSpan w:val="4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32FB"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C24CDB" w:rsidRPr="003C32FB" w:rsidRDefault="00C24CDB" w:rsidP="00C24CD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32FB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Mother -child interaction time</w:t>
            </w:r>
          </w:p>
          <w:p w:rsidR="00C24CDB" w:rsidRPr="003C32FB" w:rsidRDefault="00C24CDB" w:rsidP="00C24CDB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75" w:type="dxa"/>
            <w:gridSpan w:val="4"/>
          </w:tcPr>
          <w:p w:rsidR="00C24CDB" w:rsidRPr="003C32FB" w:rsidRDefault="003C32FB" w:rsidP="00C24CD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ring feeding</w:t>
            </w:r>
            <w:r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nd toileting</w:t>
            </w:r>
          </w:p>
          <w:p w:rsidR="00C24CDB" w:rsidRPr="003C32FB" w:rsidRDefault="003C32FB" w:rsidP="00C24CD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O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t of working</w:t>
            </w:r>
            <w:r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ours</w:t>
            </w:r>
          </w:p>
          <w:p w:rsidR="00C24CDB" w:rsidRPr="003C32FB" w:rsidRDefault="003C32FB" w:rsidP="003C32F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lway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s together </w:t>
            </w: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Other family members-child interaction</w:t>
            </w:r>
          </w:p>
        </w:tc>
        <w:tc>
          <w:tcPr>
            <w:tcW w:w="4775" w:type="dxa"/>
            <w:gridSpan w:val="4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32FB"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C24CDB" w:rsidRPr="003C32FB" w:rsidRDefault="00C24CDB" w:rsidP="00C24CD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C32F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Other family members-child interaction time</w:t>
            </w:r>
          </w:p>
        </w:tc>
        <w:tc>
          <w:tcPr>
            <w:tcW w:w="4775" w:type="dxa"/>
            <w:gridSpan w:val="4"/>
          </w:tcPr>
          <w:p w:rsidR="00C24CDB" w:rsidRPr="003C32FB" w:rsidRDefault="003C32FB" w:rsidP="00C24CD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ring feeding</w:t>
            </w:r>
            <w:r w:rsidR="00AE000F"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nd toileting</w:t>
            </w:r>
          </w:p>
          <w:p w:rsidR="00C24CDB" w:rsidRPr="003C32FB" w:rsidRDefault="00AE000F" w:rsidP="00C24CD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O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t of working</w:t>
            </w:r>
            <w:r w:rsidR="003C32FB"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ours</w:t>
            </w:r>
          </w:p>
          <w:p w:rsidR="00C24CDB" w:rsidRPr="003C32FB" w:rsidRDefault="00AE000F" w:rsidP="00C24CD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lways together </w:t>
            </w: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A person more often attached</w:t>
            </w:r>
            <w:r w:rsidRPr="003C32FB">
              <w:rPr>
                <w:rFonts w:ascii="Times New Roman" w:hAnsi="Times New Roman"/>
                <w:iCs/>
                <w:color w:val="000000"/>
              </w:rPr>
              <w:br/>
            </w: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with the child</w:t>
            </w:r>
          </w:p>
          <w:p w:rsidR="00C24CDB" w:rsidRPr="003C32FB" w:rsidRDefault="00C24CDB" w:rsidP="00C24CDB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75" w:type="dxa"/>
            <w:gridSpan w:val="4"/>
          </w:tcPr>
          <w:p w:rsidR="00C24CDB" w:rsidRPr="003C32FB" w:rsidRDefault="00AE000F" w:rsidP="00C24CD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Elder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brother/</w:t>
            </w:r>
            <w:r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ister</w:t>
            </w:r>
          </w:p>
          <w:p w:rsidR="00C24CDB" w:rsidRPr="003C32FB" w:rsidRDefault="00AE000F" w:rsidP="00C24CD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Y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ounger</w:t>
            </w:r>
            <w:r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brother/sister</w:t>
            </w:r>
          </w:p>
          <w:p w:rsidR="00C24CDB" w:rsidRPr="00AE000F" w:rsidRDefault="00AE000F" w:rsidP="00C24CD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child less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4CDB" w:rsidRPr="00AE000F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han 11 years</w:t>
            </w:r>
            <w:r w:rsidRPr="00AE000F">
              <w:rPr>
                <w:iCs/>
              </w:rPr>
              <w:t xml:space="preserve"> </w:t>
            </w:r>
            <w:r w:rsidR="00C24CDB" w:rsidRPr="00AE000F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of age</w:t>
            </w:r>
          </w:p>
          <w:p w:rsidR="00C24CDB" w:rsidRPr="003C32FB" w:rsidRDefault="00AE000F" w:rsidP="00C24CD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G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andparents</w:t>
            </w:r>
          </w:p>
          <w:p w:rsidR="00C24CDB" w:rsidRPr="00AE000F" w:rsidRDefault="00AE000F" w:rsidP="00C24CD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e child is</w:t>
            </w:r>
            <w:r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lonely</w:t>
            </w:r>
          </w:p>
          <w:p w:rsidR="00AE000F" w:rsidRPr="00AE000F" w:rsidRDefault="00AE000F" w:rsidP="00C24CD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Other adult family member</w:t>
            </w: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Do the child meet other children in neighbor?</w:t>
            </w:r>
          </w:p>
        </w:tc>
        <w:tc>
          <w:tcPr>
            <w:tcW w:w="4775" w:type="dxa"/>
            <w:gridSpan w:val="4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Yes</w:t>
            </w:r>
          </w:p>
          <w:p w:rsidR="00C24CDB" w:rsidRPr="003C32FB" w:rsidRDefault="00C24CDB" w:rsidP="00C24CD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No</w:t>
            </w: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Number of children the child</w:t>
            </w:r>
            <w:r w:rsidRPr="003C32FB">
              <w:rPr>
                <w:rFonts w:ascii="Times New Roman" w:hAnsi="Times New Roman"/>
                <w:iCs/>
                <w:color w:val="000000"/>
              </w:rPr>
              <w:br/>
            </w: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meets in neighbor</w:t>
            </w:r>
          </w:p>
        </w:tc>
        <w:tc>
          <w:tcPr>
            <w:tcW w:w="4775" w:type="dxa"/>
            <w:gridSpan w:val="4"/>
          </w:tcPr>
          <w:p w:rsidR="00C24CDB" w:rsidRPr="003C32FB" w:rsidRDefault="00C24CDB" w:rsidP="00AE000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3C32FB">
              <w:rPr>
                <w:rFonts w:ascii="Times New Roman" w:hAnsi="Times New Roman"/>
              </w:rPr>
              <w:t xml:space="preserve">How often the child </w:t>
            </w: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the child</w:t>
            </w:r>
            <w:r w:rsidRPr="003C32FB">
              <w:rPr>
                <w:rFonts w:ascii="Times New Roman" w:hAnsi="Times New Roman"/>
                <w:iCs/>
                <w:color w:val="000000"/>
              </w:rPr>
              <w:br/>
            </w: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meets other children in </w:t>
            </w:r>
            <w:proofErr w:type="gramStart"/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neighbor?</w:t>
            </w:r>
            <w:proofErr w:type="gramEnd"/>
          </w:p>
        </w:tc>
        <w:tc>
          <w:tcPr>
            <w:tcW w:w="4775" w:type="dxa"/>
            <w:gridSpan w:val="4"/>
          </w:tcPr>
          <w:p w:rsidR="00C24CDB" w:rsidRPr="003C32FB" w:rsidRDefault="00C24CDB" w:rsidP="00AE000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Time spent on play by the</w:t>
            </w:r>
            <w:r w:rsidRPr="003C32FB">
              <w:rPr>
                <w:rFonts w:ascii="Times New Roman" w:hAnsi="Times New Roman"/>
                <w:iCs/>
                <w:color w:val="000000"/>
              </w:rPr>
              <w:br/>
            </w: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child</w:t>
            </w:r>
          </w:p>
          <w:p w:rsidR="00C24CDB" w:rsidRPr="003C32FB" w:rsidRDefault="00C24CDB" w:rsidP="00C24CDB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75" w:type="dxa"/>
            <w:gridSpan w:val="4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lways</w:t>
            </w:r>
          </w:p>
          <w:p w:rsidR="00C24CDB" w:rsidRPr="003C32FB" w:rsidRDefault="00C24CDB" w:rsidP="00C24CDB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ometimes</w:t>
            </w:r>
          </w:p>
          <w:p w:rsidR="00C24CDB" w:rsidRPr="003C32FB" w:rsidRDefault="00C24CDB" w:rsidP="00C24CDB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Very rarely </w:t>
            </w:r>
          </w:p>
          <w:p w:rsidR="00C24CDB" w:rsidRPr="00AE000F" w:rsidRDefault="00C24CDB" w:rsidP="00AE000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oes not play at all</w:t>
            </w:r>
          </w:p>
        </w:tc>
      </w:tr>
      <w:tr w:rsidR="00C24CDB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C24CDB" w:rsidRPr="003C32FB" w:rsidRDefault="00C24CDB" w:rsidP="00C24CD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Facilities for play</w:t>
            </w:r>
          </w:p>
          <w:p w:rsidR="00C24CDB" w:rsidRPr="003C32FB" w:rsidRDefault="00C24CDB" w:rsidP="00C24CDB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75" w:type="dxa"/>
            <w:gridSpan w:val="4"/>
          </w:tcPr>
          <w:p w:rsidR="00C24CDB" w:rsidRPr="003C32FB" w:rsidRDefault="00AE000F" w:rsidP="00AE000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s different</w:t>
            </w:r>
            <w:r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play material</w:t>
            </w:r>
          </w:p>
          <w:p w:rsidR="00C24CDB" w:rsidRPr="003C32FB" w:rsidRDefault="00C24CDB" w:rsidP="00AE000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as play</w:t>
            </w:r>
            <w:r w:rsidR="00AE000F">
              <w:rPr>
                <w:iCs/>
              </w:rPr>
              <w:t xml:space="preserve"> </w:t>
            </w: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rner</w:t>
            </w:r>
            <w:r w:rsidR="00AE000F">
              <w:rPr>
                <w:iCs/>
              </w:rPr>
              <w:t xml:space="preserve"> </w:t>
            </w: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ranged for</w:t>
            </w:r>
            <w:r w:rsidR="00AE000F">
              <w:rPr>
                <w:iCs/>
              </w:rPr>
              <w:t xml:space="preserve"> </w:t>
            </w:r>
            <w:r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im/ her</w:t>
            </w:r>
          </w:p>
          <w:p w:rsidR="00C24CDB" w:rsidRPr="003C32FB" w:rsidRDefault="00AE000F" w:rsidP="00AE000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P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ys cultural</w:t>
            </w:r>
            <w:r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ances, songs</w:t>
            </w:r>
            <w:r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nd riddles</w:t>
            </w:r>
            <w:r>
              <w:rPr>
                <w:iCs/>
              </w:rPr>
              <w:t xml:space="preserve"> </w:t>
            </w:r>
            <w:r w:rsidR="00C24CDB" w:rsidRPr="003C32F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with family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How often does the trained primary caregiver engage the child in play/stimulation?</w:t>
            </w:r>
          </w:p>
        </w:tc>
        <w:tc>
          <w:tcPr>
            <w:tcW w:w="4775" w:type="dxa"/>
            <w:gridSpan w:val="4"/>
          </w:tcPr>
          <w:p w:rsidR="00C24CDB" w:rsidRPr="003C32FB" w:rsidRDefault="00C24CDB" w:rsidP="00C24CD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Always</w:t>
            </w:r>
          </w:p>
          <w:p w:rsidR="00C24CDB" w:rsidRPr="003C32FB" w:rsidRDefault="00C24CDB" w:rsidP="00C24CD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Sometimes</w:t>
            </w:r>
          </w:p>
          <w:p w:rsidR="00471A8D" w:rsidRPr="003C32FB" w:rsidRDefault="00C24CDB" w:rsidP="00C24CD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Never interacts with others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How often has the child been getting guided play each day?</w:t>
            </w:r>
          </w:p>
        </w:tc>
        <w:tc>
          <w:tcPr>
            <w:tcW w:w="4775" w:type="dxa"/>
            <w:gridSpan w:val="4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Once</w:t>
            </w:r>
          </w:p>
          <w:p w:rsidR="00471A8D" w:rsidRPr="003C32FB" w:rsidRDefault="00471A8D" w:rsidP="00471A8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Twice</w:t>
            </w:r>
          </w:p>
          <w:p w:rsidR="00471A8D" w:rsidRPr="003C32FB" w:rsidRDefault="00471A8D" w:rsidP="00471A8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More than twice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" w:type="dxa"/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Do family members other than the trained caregivers are taking part in stimulation of the </w:t>
            </w:r>
            <w:proofErr w:type="gramStart"/>
            <w:r w:rsidRPr="003C32FB">
              <w:rPr>
                <w:rFonts w:ascii="Times New Roman" w:hAnsi="Times New Roman"/>
              </w:rPr>
              <w:t>child?</w:t>
            </w:r>
            <w:proofErr w:type="gramEnd"/>
          </w:p>
        </w:tc>
        <w:tc>
          <w:tcPr>
            <w:tcW w:w="4775" w:type="dxa"/>
            <w:gridSpan w:val="4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Yes</w:t>
            </w:r>
          </w:p>
          <w:p w:rsidR="00471A8D" w:rsidRPr="003C32FB" w:rsidRDefault="00471A8D" w:rsidP="00471A8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No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Whom are the other family members taking part in stimulation of the child?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Mother </w:t>
            </w:r>
          </w:p>
          <w:p w:rsidR="00471A8D" w:rsidRPr="003C32FB" w:rsidRDefault="00471A8D" w:rsidP="00471A8D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Father </w:t>
            </w:r>
          </w:p>
          <w:p w:rsidR="00471A8D" w:rsidRPr="003C32FB" w:rsidRDefault="00471A8D" w:rsidP="00471A8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 xml:space="preserve">Other Children </w:t>
            </w:r>
          </w:p>
          <w:p w:rsidR="00471A8D" w:rsidRPr="003C32FB" w:rsidRDefault="00471A8D" w:rsidP="00471A8D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Other adults in the Family </w:t>
            </w:r>
          </w:p>
          <w:p w:rsidR="00471A8D" w:rsidRPr="003C32FB" w:rsidRDefault="00471A8D" w:rsidP="00471A8D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Employed caregiver</w:t>
            </w:r>
          </w:p>
          <w:p w:rsidR="00471A8D" w:rsidRPr="003C32FB" w:rsidRDefault="00471A8D" w:rsidP="00471A8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Others (Specify)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How often other family members are taking part in stimulation of the </w:t>
            </w:r>
            <w:proofErr w:type="gramStart"/>
            <w:r w:rsidRPr="003C32FB">
              <w:rPr>
                <w:rFonts w:ascii="Times New Roman" w:hAnsi="Times New Roman"/>
              </w:rPr>
              <w:t>child?</w:t>
            </w:r>
            <w:proofErr w:type="gramEnd"/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Always </w:t>
            </w:r>
          </w:p>
          <w:p w:rsidR="00471A8D" w:rsidRPr="003C32FB" w:rsidRDefault="00471A8D" w:rsidP="00471A8D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Sometimes</w:t>
            </w:r>
          </w:p>
          <w:p w:rsidR="00471A8D" w:rsidRPr="003C32FB" w:rsidRDefault="00471A8D" w:rsidP="00471A8D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Rarely</w:t>
            </w:r>
          </w:p>
          <w:p w:rsidR="00471A8D" w:rsidRPr="003C32FB" w:rsidRDefault="00471A8D" w:rsidP="00471A8D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Not at all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Has the child been interested in attending the play sessions?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Yes </w:t>
            </w:r>
          </w:p>
          <w:p w:rsidR="00471A8D" w:rsidRPr="003C32FB" w:rsidRDefault="00471A8D" w:rsidP="00471A8D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No 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Was the child sick after discharge from the health facility or after the previous home visit?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Yes </w:t>
            </w:r>
          </w:p>
          <w:p w:rsidR="00471A8D" w:rsidRPr="003C32FB" w:rsidRDefault="00471A8D" w:rsidP="00471A8D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No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If yes, </w:t>
            </w:r>
            <w:r w:rsidR="00344FF4">
              <w:rPr>
                <w:rFonts w:ascii="Times New Roman" w:hAnsi="Times New Roman"/>
              </w:rPr>
              <w:t xml:space="preserve">the </w:t>
            </w:r>
            <w:r w:rsidRPr="003C32FB">
              <w:rPr>
                <w:rFonts w:ascii="Times New Roman" w:hAnsi="Times New Roman"/>
              </w:rPr>
              <w:t>type of illness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344FF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471A8D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If yes, </w:t>
            </w:r>
            <w:proofErr w:type="gramStart"/>
            <w:r w:rsidRPr="003C32FB">
              <w:rPr>
                <w:rFonts w:ascii="Times New Roman" w:hAnsi="Times New Roman"/>
              </w:rPr>
              <w:t>was the child taken</w:t>
            </w:r>
            <w:proofErr w:type="gramEnd"/>
            <w:r w:rsidRPr="003C32FB">
              <w:rPr>
                <w:rFonts w:ascii="Times New Roman" w:hAnsi="Times New Roman"/>
              </w:rPr>
              <w:t xml:space="preserve"> to the nearby health center for the sickness?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Yes </w:t>
            </w:r>
          </w:p>
          <w:p w:rsidR="00471A8D" w:rsidRPr="003C32FB" w:rsidRDefault="00471A8D" w:rsidP="00471A8D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No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C32F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Is he/she given any medication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Did the child stop the stimulation/play because of sickness?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Yes </w:t>
            </w:r>
          </w:p>
          <w:p w:rsidR="00471A8D" w:rsidRPr="003C32FB" w:rsidRDefault="00471A8D" w:rsidP="00471A8D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No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If yes, for how many days did the child stop the stimulation/play?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After discharge from the SC /last home visit, </w:t>
            </w:r>
            <w:proofErr w:type="gramStart"/>
            <w:r w:rsidRPr="003C32FB">
              <w:rPr>
                <w:rFonts w:ascii="Times New Roman" w:hAnsi="Times New Roman"/>
              </w:rPr>
              <w:t>was the child taken</w:t>
            </w:r>
            <w:proofErr w:type="gramEnd"/>
            <w:r w:rsidRPr="003C32FB">
              <w:rPr>
                <w:rFonts w:ascii="Times New Roman" w:hAnsi="Times New Roman"/>
              </w:rPr>
              <w:t xml:space="preserve"> to the nearby health center for follow up?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Yes </w:t>
            </w:r>
          </w:p>
          <w:p w:rsidR="00471A8D" w:rsidRPr="003C32FB" w:rsidRDefault="00471A8D" w:rsidP="00471A8D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No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What are you feeding the child?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Especially prepared home food </w:t>
            </w:r>
          </w:p>
          <w:p w:rsidR="00471A8D" w:rsidRPr="003C32FB" w:rsidRDefault="00471A8D" w:rsidP="00471A8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Whatever is available for the family at home</w:t>
            </w:r>
          </w:p>
          <w:p w:rsidR="00471A8D" w:rsidRPr="003C32FB" w:rsidRDefault="00471A8D" w:rsidP="00471A8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Cow milk </w:t>
            </w:r>
          </w:p>
          <w:p w:rsidR="00471A8D" w:rsidRPr="003C32FB" w:rsidRDefault="00471A8D" w:rsidP="00471A8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Powdered milk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AE000F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471A8D" w:rsidRPr="00AE000F" w:rsidRDefault="00471A8D" w:rsidP="00AE000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E000F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Has the child been getting </w:t>
            </w:r>
            <w:proofErr w:type="spellStart"/>
            <w:r w:rsidRPr="00AE000F">
              <w:rPr>
                <w:rStyle w:val="fontstyle01"/>
                <w:rFonts w:ascii="Times New Roman" w:hAnsi="Times New Roman"/>
                <w:sz w:val="22"/>
                <w:szCs w:val="22"/>
              </w:rPr>
              <w:t>plumpy</w:t>
            </w:r>
            <w:proofErr w:type="spellEnd"/>
            <w:r w:rsidRPr="00AE000F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nut (BP</w:t>
            </w:r>
            <w:r w:rsidR="00AE000F" w:rsidRPr="00AE000F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</w:t>
            </w:r>
            <w:r w:rsidRPr="00AE000F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100) from nearby health center </w:t>
            </w:r>
            <w:r w:rsidRPr="00AE000F">
              <w:rPr>
                <w:rStyle w:val="fontstyle21"/>
                <w:rFonts w:ascii="Times New Roman" w:hAnsi="Times New Roman"/>
                <w:b w:val="0"/>
                <w:sz w:val="22"/>
                <w:szCs w:val="22"/>
              </w:rPr>
              <w:t>after</w:t>
            </w:r>
            <w:r w:rsidR="00AE000F" w:rsidRPr="00AE000F">
              <w:rPr>
                <w:rStyle w:val="fontstyle21"/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r w:rsidRPr="00AE000F">
              <w:rPr>
                <w:rStyle w:val="fontstyle21"/>
                <w:rFonts w:ascii="Times New Roman" w:hAnsi="Times New Roman"/>
                <w:b w:val="0"/>
                <w:sz w:val="22"/>
                <w:szCs w:val="22"/>
              </w:rPr>
              <w:t>discharge</w:t>
            </w:r>
            <w:r w:rsidR="00AE000F" w:rsidRPr="00AE000F">
              <w:rPr>
                <w:rStyle w:val="fontstyle21"/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r w:rsidRPr="00AE000F">
              <w:rPr>
                <w:rStyle w:val="fontstyle21"/>
                <w:rFonts w:ascii="Times New Roman" w:hAnsi="Times New Roman"/>
                <w:b w:val="0"/>
                <w:sz w:val="22"/>
                <w:szCs w:val="22"/>
              </w:rPr>
              <w:t>/ last home</w:t>
            </w:r>
            <w:r w:rsidRPr="00AE000F">
              <w:rPr>
                <w:rFonts w:ascii="Times New Roman" w:hAnsi="Times New Roman"/>
                <w:b/>
                <w:bCs/>
                <w:color w:val="000000"/>
              </w:rPr>
              <w:br/>
            </w:r>
            <w:r w:rsidRPr="00AE000F">
              <w:rPr>
                <w:rStyle w:val="fontstyle21"/>
                <w:rFonts w:ascii="Times New Roman" w:hAnsi="Times New Roman"/>
                <w:b w:val="0"/>
                <w:sz w:val="22"/>
                <w:szCs w:val="22"/>
              </w:rPr>
              <w:t>visit?</w:t>
            </w:r>
          </w:p>
        </w:tc>
        <w:tc>
          <w:tcPr>
            <w:tcW w:w="4793" w:type="dxa"/>
            <w:gridSpan w:val="5"/>
          </w:tcPr>
          <w:p w:rsidR="00471A8D" w:rsidRPr="003C32FB" w:rsidRDefault="00471A8D" w:rsidP="00471A8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Always </w:t>
            </w:r>
          </w:p>
          <w:p w:rsidR="00471A8D" w:rsidRPr="003C32FB" w:rsidRDefault="00471A8D" w:rsidP="00471A8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Sometimes</w:t>
            </w:r>
          </w:p>
          <w:p w:rsidR="00471A8D" w:rsidRPr="003C32FB" w:rsidRDefault="00471A8D" w:rsidP="00471A8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Rarely</w:t>
            </w:r>
          </w:p>
          <w:p w:rsidR="00471A8D" w:rsidRPr="003C32FB" w:rsidRDefault="00471A8D" w:rsidP="00471A8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Not at all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3" w:type="dxa"/>
            <w:gridSpan w:val="6"/>
          </w:tcPr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What are the major challenges faced so far in working on the child?</w:t>
            </w: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3" w:type="dxa"/>
            <w:gridSpan w:val="6"/>
          </w:tcPr>
          <w:p w:rsidR="00471A8D" w:rsidRPr="003C32FB" w:rsidRDefault="00471A8D" w:rsidP="00471A8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What do you think </w:t>
            </w:r>
            <w:proofErr w:type="gramStart"/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should be done</w:t>
            </w:r>
            <w:proofErr w:type="gramEnd"/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to make the child support more effective/interesting?</w:t>
            </w: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3" w:type="dxa"/>
            <w:gridSpan w:val="6"/>
          </w:tcPr>
          <w:p w:rsidR="00471A8D" w:rsidRPr="003C32FB" w:rsidRDefault="00471A8D" w:rsidP="00471A8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What did you like most so far while working</w:t>
            </w:r>
            <w:r w:rsidR="00AE000F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</w:t>
            </w: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with the child?</w:t>
            </w: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3" w:type="dxa"/>
            <w:gridSpan w:val="6"/>
          </w:tcPr>
          <w:p w:rsidR="00471A8D" w:rsidRPr="003C32FB" w:rsidRDefault="00471A8D" w:rsidP="00471A8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What is your overall comments/suggestions</w:t>
            </w:r>
            <w:r w:rsidRPr="003C32FB">
              <w:rPr>
                <w:rFonts w:ascii="Times New Roman" w:hAnsi="Times New Roman"/>
                <w:color w:val="000000"/>
              </w:rPr>
              <w:br/>
            </w:r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on what </w:t>
            </w:r>
            <w:proofErr w:type="gramStart"/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>is being done</w:t>
            </w:r>
            <w:proofErr w:type="gramEnd"/>
            <w:r w:rsidRPr="003C32FB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to your child?</w:t>
            </w: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:rsidR="00471A8D" w:rsidRPr="003C32FB" w:rsidRDefault="00471A8D" w:rsidP="00471A8D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1"/>
        </w:trPr>
        <w:tc>
          <w:tcPr>
            <w:tcW w:w="8843" w:type="dxa"/>
            <w:gridSpan w:val="7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  <w:b/>
              </w:rPr>
            </w:pPr>
            <w:r w:rsidRPr="003C32FB">
              <w:rPr>
                <w:rFonts w:ascii="Times New Roman" w:hAnsi="Times New Roman"/>
                <w:b/>
              </w:rPr>
              <w:t xml:space="preserve">Health Education </w:t>
            </w: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1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3" w:type="dxa"/>
            <w:gridSpan w:val="3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The topic of Health Education for the visit</w:t>
            </w:r>
          </w:p>
        </w:tc>
        <w:tc>
          <w:tcPr>
            <w:tcW w:w="2570" w:type="dxa"/>
            <w:gridSpan w:val="3"/>
          </w:tcPr>
          <w:p w:rsidR="00471A8D" w:rsidRPr="003C32FB" w:rsidRDefault="00471A8D" w:rsidP="006D03DE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3" w:type="dxa"/>
            <w:gridSpan w:val="3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Time taken for the Health Education</w:t>
            </w:r>
          </w:p>
        </w:tc>
        <w:tc>
          <w:tcPr>
            <w:tcW w:w="2570" w:type="dxa"/>
            <w:gridSpan w:val="3"/>
          </w:tcPr>
          <w:p w:rsidR="00471A8D" w:rsidRPr="003C32FB" w:rsidRDefault="00471A8D" w:rsidP="006D03DE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1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3" w:type="dxa"/>
            <w:gridSpan w:val="3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Do family members other than the respondent are participated in Health Education </w:t>
            </w:r>
            <w:proofErr w:type="gramStart"/>
            <w:r w:rsidRPr="003C32FB">
              <w:rPr>
                <w:rFonts w:ascii="Times New Roman" w:hAnsi="Times New Roman"/>
              </w:rPr>
              <w:t>session?</w:t>
            </w:r>
            <w:proofErr w:type="gramEnd"/>
          </w:p>
        </w:tc>
        <w:tc>
          <w:tcPr>
            <w:tcW w:w="2570" w:type="dxa"/>
            <w:gridSpan w:val="3"/>
          </w:tcPr>
          <w:p w:rsidR="00471A8D" w:rsidRPr="003C32FB" w:rsidRDefault="00471A8D" w:rsidP="006D03DE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471A8D" w:rsidRPr="003C32FB" w:rsidTr="00AE00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1"/>
        </w:trPr>
        <w:tc>
          <w:tcPr>
            <w:tcW w:w="720" w:type="dxa"/>
          </w:tcPr>
          <w:p w:rsidR="00471A8D" w:rsidRPr="003C32FB" w:rsidRDefault="00471A8D" w:rsidP="00471A8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3" w:type="dxa"/>
            <w:gridSpan w:val="3"/>
          </w:tcPr>
          <w:p w:rsidR="00471A8D" w:rsidRPr="003C32FB" w:rsidRDefault="00471A8D" w:rsidP="006D03DE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Number of family members other than the respondent participated in Health </w:t>
            </w:r>
            <w:proofErr w:type="gramStart"/>
            <w:r w:rsidRPr="003C32FB">
              <w:rPr>
                <w:rFonts w:ascii="Times New Roman" w:hAnsi="Times New Roman"/>
              </w:rPr>
              <w:t>Education?</w:t>
            </w:r>
            <w:proofErr w:type="gramEnd"/>
          </w:p>
        </w:tc>
        <w:tc>
          <w:tcPr>
            <w:tcW w:w="2570" w:type="dxa"/>
            <w:gridSpan w:val="3"/>
          </w:tcPr>
          <w:p w:rsidR="00471A8D" w:rsidRPr="003C32FB" w:rsidRDefault="00471A8D" w:rsidP="006D03DE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</w:tbl>
    <w:p w:rsidR="00AE000F" w:rsidRDefault="00AE000F">
      <w:r>
        <w:br w:type="page"/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8123"/>
      </w:tblGrid>
      <w:tr w:rsidR="00471A8D" w:rsidRPr="003C32FB" w:rsidTr="00AE000F">
        <w:trPr>
          <w:trHeight w:val="305"/>
        </w:trPr>
        <w:tc>
          <w:tcPr>
            <w:tcW w:w="8843" w:type="dxa"/>
            <w:gridSpan w:val="2"/>
          </w:tcPr>
          <w:p w:rsidR="00471A8D" w:rsidRPr="003C32FB" w:rsidRDefault="00471A8D" w:rsidP="00AE000F">
            <w:pPr>
              <w:spacing w:after="0"/>
              <w:rPr>
                <w:rFonts w:ascii="Times New Roman" w:hAnsi="Times New Roman"/>
                <w:b/>
              </w:rPr>
            </w:pPr>
            <w:r w:rsidRPr="003C32FB">
              <w:rPr>
                <w:rFonts w:ascii="Times New Roman" w:hAnsi="Times New Roman"/>
                <w:b/>
              </w:rPr>
              <w:lastRenderedPageBreak/>
              <w:t xml:space="preserve">Observation </w:t>
            </w:r>
          </w:p>
        </w:tc>
      </w:tr>
      <w:tr w:rsidR="00AE000F" w:rsidRPr="003C32FB" w:rsidTr="005C24B2">
        <w:trPr>
          <w:trHeight w:val="1844"/>
        </w:trPr>
        <w:tc>
          <w:tcPr>
            <w:tcW w:w="720" w:type="dxa"/>
          </w:tcPr>
          <w:p w:rsidR="00AE000F" w:rsidRPr="003C32FB" w:rsidRDefault="00AE000F" w:rsidP="00471A8D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3" w:type="dxa"/>
          </w:tcPr>
          <w:p w:rsidR="00AE000F" w:rsidRPr="003C32FB" w:rsidRDefault="00AE000F" w:rsidP="00AE000F">
            <w:pPr>
              <w:spacing w:after="0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>The home visitors rating of the nature of the home environment for the child stimulation</w:t>
            </w:r>
          </w:p>
          <w:p w:rsidR="00AE000F" w:rsidRPr="003C32FB" w:rsidRDefault="00AE000F" w:rsidP="00AE000F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C32FB">
              <w:rPr>
                <w:rFonts w:ascii="Times New Roman" w:hAnsi="Times New Roman"/>
              </w:rPr>
              <w:t xml:space="preserve">Excellent – the home environment is appropriate for the child stimulation where play materials, and adult guidance are available and the child safety issues are well ensured </w:t>
            </w:r>
          </w:p>
          <w:p w:rsidR="00AE000F" w:rsidRDefault="00AE000F" w:rsidP="00AE000F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ptable–</w:t>
            </w:r>
            <w:r w:rsidRPr="003C32FB">
              <w:rPr>
                <w:rFonts w:ascii="Times New Roman" w:hAnsi="Times New Roman"/>
              </w:rPr>
              <w:t xml:space="preserve"> the home environment is</w:t>
            </w:r>
            <w:r>
              <w:rPr>
                <w:rFonts w:ascii="Times New Roman" w:hAnsi="Times New Roman"/>
              </w:rPr>
              <w:t xml:space="preserve"> somewhat </w:t>
            </w:r>
            <w:r w:rsidRPr="003C32FB">
              <w:rPr>
                <w:rFonts w:ascii="Times New Roman" w:hAnsi="Times New Roman"/>
              </w:rPr>
              <w:t xml:space="preserve">appropriate for the child stimulation where </w:t>
            </w:r>
            <w:r>
              <w:rPr>
                <w:rFonts w:ascii="Times New Roman" w:hAnsi="Times New Roman"/>
              </w:rPr>
              <w:t xml:space="preserve">some </w:t>
            </w:r>
            <w:r w:rsidRPr="003C32FB">
              <w:rPr>
                <w:rFonts w:ascii="Times New Roman" w:hAnsi="Times New Roman"/>
              </w:rPr>
              <w:t xml:space="preserve">play materials, and </w:t>
            </w:r>
            <w:r>
              <w:rPr>
                <w:rFonts w:ascii="Times New Roman" w:hAnsi="Times New Roman"/>
              </w:rPr>
              <w:t xml:space="preserve">some </w:t>
            </w:r>
            <w:r w:rsidRPr="003C32FB">
              <w:rPr>
                <w:rFonts w:ascii="Times New Roman" w:hAnsi="Times New Roman"/>
              </w:rPr>
              <w:t xml:space="preserve">adult guidance are available and the child safety issues are </w:t>
            </w:r>
            <w:r>
              <w:rPr>
                <w:rFonts w:ascii="Times New Roman" w:hAnsi="Times New Roman"/>
              </w:rPr>
              <w:t xml:space="preserve">somewhat </w:t>
            </w:r>
            <w:r w:rsidRPr="003C32FB">
              <w:rPr>
                <w:rFonts w:ascii="Times New Roman" w:hAnsi="Times New Roman"/>
              </w:rPr>
              <w:t>ensured</w:t>
            </w:r>
          </w:p>
          <w:p w:rsidR="00AE000F" w:rsidRPr="00AE000F" w:rsidRDefault="00AE000F" w:rsidP="00AE000F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oor - </w:t>
            </w:r>
            <w:r w:rsidRPr="003C32FB">
              <w:rPr>
                <w:rFonts w:ascii="Times New Roman" w:hAnsi="Times New Roman"/>
              </w:rPr>
              <w:t xml:space="preserve">the home environment </w:t>
            </w:r>
            <w:r>
              <w:rPr>
                <w:rFonts w:ascii="Times New Roman" w:hAnsi="Times New Roman"/>
              </w:rPr>
              <w:t xml:space="preserve">is not </w:t>
            </w:r>
            <w:r w:rsidRPr="003C32FB">
              <w:rPr>
                <w:rFonts w:ascii="Times New Roman" w:hAnsi="Times New Roman"/>
              </w:rPr>
              <w:t xml:space="preserve">appropriate for the child stimulation where </w:t>
            </w:r>
            <w:r>
              <w:rPr>
                <w:rFonts w:ascii="Times New Roman" w:hAnsi="Times New Roman"/>
              </w:rPr>
              <w:t xml:space="preserve">no </w:t>
            </w:r>
            <w:r w:rsidRPr="003C32FB">
              <w:rPr>
                <w:rFonts w:ascii="Times New Roman" w:hAnsi="Times New Roman"/>
              </w:rPr>
              <w:t xml:space="preserve">play materials, and adult guidance are available and the child safety issues are </w:t>
            </w:r>
            <w:r>
              <w:rPr>
                <w:rFonts w:ascii="Times New Roman" w:hAnsi="Times New Roman"/>
              </w:rPr>
              <w:t xml:space="preserve">not </w:t>
            </w:r>
            <w:r w:rsidRPr="003C32FB">
              <w:rPr>
                <w:rFonts w:ascii="Times New Roman" w:hAnsi="Times New Roman"/>
              </w:rPr>
              <w:t>ensured</w:t>
            </w:r>
          </w:p>
        </w:tc>
      </w:tr>
    </w:tbl>
    <w:p w:rsidR="00C76510" w:rsidRPr="003C32FB" w:rsidRDefault="008A56CB">
      <w:pPr>
        <w:rPr>
          <w:rFonts w:ascii="Times New Roman" w:hAnsi="Times New Roman"/>
        </w:rPr>
      </w:pPr>
    </w:p>
    <w:sectPr w:rsidR="00C76510" w:rsidRPr="003C32F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56CB" w:rsidRDefault="008A56CB" w:rsidP="00AE000F">
      <w:pPr>
        <w:spacing w:after="0" w:line="240" w:lineRule="auto"/>
      </w:pPr>
      <w:r>
        <w:separator/>
      </w:r>
    </w:p>
  </w:endnote>
  <w:endnote w:type="continuationSeparator" w:id="0">
    <w:p w:rsidR="008A56CB" w:rsidRDefault="008A56CB" w:rsidP="00AE0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6985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00F" w:rsidRDefault="00AE00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22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00F" w:rsidRDefault="00AE00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56CB" w:rsidRDefault="008A56CB" w:rsidP="00AE000F">
      <w:pPr>
        <w:spacing w:after="0" w:line="240" w:lineRule="auto"/>
      </w:pPr>
      <w:r>
        <w:separator/>
      </w:r>
    </w:p>
  </w:footnote>
  <w:footnote w:type="continuationSeparator" w:id="0">
    <w:p w:rsidR="008A56CB" w:rsidRDefault="008A56CB" w:rsidP="00AE00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B084C"/>
    <w:multiLevelType w:val="multilevel"/>
    <w:tmpl w:val="6A9761E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BF3892"/>
    <w:multiLevelType w:val="multilevel"/>
    <w:tmpl w:val="08BF38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B8930CC"/>
    <w:multiLevelType w:val="hybridMultilevel"/>
    <w:tmpl w:val="6F8E2C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866449"/>
    <w:multiLevelType w:val="multilevel"/>
    <w:tmpl w:val="0E866449"/>
    <w:lvl w:ilvl="0">
      <w:start w:val="50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BE0347"/>
    <w:multiLevelType w:val="multilevel"/>
    <w:tmpl w:val="10BE0347"/>
    <w:lvl w:ilvl="0">
      <w:start w:val="1"/>
      <w:numFmt w:val="decimal"/>
      <w:pStyle w:val="Heading2thesis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1F233D9"/>
    <w:multiLevelType w:val="multilevel"/>
    <w:tmpl w:val="11F233D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C1A3A52"/>
    <w:multiLevelType w:val="multilevel"/>
    <w:tmpl w:val="1C1A3A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C24375B"/>
    <w:multiLevelType w:val="multilevel"/>
    <w:tmpl w:val="1C24375B"/>
    <w:lvl w:ilvl="0">
      <w:start w:val="1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DA0458D"/>
    <w:multiLevelType w:val="multilevel"/>
    <w:tmpl w:val="1DA0458D"/>
    <w:lvl w:ilvl="0">
      <w:start w:val="30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3D0541"/>
    <w:multiLevelType w:val="multilevel"/>
    <w:tmpl w:val="73E443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1C3766F"/>
    <w:multiLevelType w:val="multilevel"/>
    <w:tmpl w:val="21C3766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2331917"/>
    <w:multiLevelType w:val="multilevel"/>
    <w:tmpl w:val="32331917"/>
    <w:lvl w:ilvl="0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0F795F"/>
    <w:multiLevelType w:val="hybridMultilevel"/>
    <w:tmpl w:val="FF4460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8F6059C"/>
    <w:multiLevelType w:val="multilevel"/>
    <w:tmpl w:val="38F6059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9C441C7"/>
    <w:multiLevelType w:val="multilevel"/>
    <w:tmpl w:val="39C441C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CE54E90"/>
    <w:multiLevelType w:val="multilevel"/>
    <w:tmpl w:val="3CE54E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FC07A15"/>
    <w:multiLevelType w:val="multilevel"/>
    <w:tmpl w:val="3FC07A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3822252"/>
    <w:multiLevelType w:val="hybridMultilevel"/>
    <w:tmpl w:val="DD6C08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F204CA"/>
    <w:multiLevelType w:val="multilevel"/>
    <w:tmpl w:val="46F204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9DA724A"/>
    <w:multiLevelType w:val="multilevel"/>
    <w:tmpl w:val="49DA72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0F16A1C"/>
    <w:multiLevelType w:val="hybridMultilevel"/>
    <w:tmpl w:val="DC3EC9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3342B3A"/>
    <w:multiLevelType w:val="multilevel"/>
    <w:tmpl w:val="53342B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646381"/>
    <w:multiLevelType w:val="multilevel"/>
    <w:tmpl w:val="5364638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B8E2F35"/>
    <w:multiLevelType w:val="multilevel"/>
    <w:tmpl w:val="5B8E2F35"/>
    <w:lvl w:ilvl="0">
      <w:start w:val="40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E747B8"/>
    <w:multiLevelType w:val="multilevel"/>
    <w:tmpl w:val="5CE747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F951B64"/>
    <w:multiLevelType w:val="multilevel"/>
    <w:tmpl w:val="5F951B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A9761ED"/>
    <w:multiLevelType w:val="multilevel"/>
    <w:tmpl w:val="6A9761E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DD02325"/>
    <w:multiLevelType w:val="hybridMultilevel"/>
    <w:tmpl w:val="DD6C08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3E44382"/>
    <w:multiLevelType w:val="multilevel"/>
    <w:tmpl w:val="73E443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C192E37"/>
    <w:multiLevelType w:val="multilevel"/>
    <w:tmpl w:val="7C192E3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FFA75AD"/>
    <w:multiLevelType w:val="multilevel"/>
    <w:tmpl w:val="7FFA75A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7"/>
  </w:num>
  <w:num w:numId="3">
    <w:abstractNumId w:val="11"/>
  </w:num>
  <w:num w:numId="4">
    <w:abstractNumId w:val="21"/>
  </w:num>
  <w:num w:numId="5">
    <w:abstractNumId w:val="24"/>
  </w:num>
  <w:num w:numId="6">
    <w:abstractNumId w:val="8"/>
  </w:num>
  <w:num w:numId="7">
    <w:abstractNumId w:val="14"/>
  </w:num>
  <w:num w:numId="8">
    <w:abstractNumId w:val="16"/>
  </w:num>
  <w:num w:numId="9">
    <w:abstractNumId w:val="18"/>
  </w:num>
  <w:num w:numId="10">
    <w:abstractNumId w:val="29"/>
  </w:num>
  <w:num w:numId="11">
    <w:abstractNumId w:val="10"/>
  </w:num>
  <w:num w:numId="12">
    <w:abstractNumId w:val="5"/>
  </w:num>
  <w:num w:numId="13">
    <w:abstractNumId w:val="13"/>
  </w:num>
  <w:num w:numId="14">
    <w:abstractNumId w:val="25"/>
  </w:num>
  <w:num w:numId="15">
    <w:abstractNumId w:val="30"/>
  </w:num>
  <w:num w:numId="16">
    <w:abstractNumId w:val="22"/>
  </w:num>
  <w:num w:numId="17">
    <w:abstractNumId w:val="26"/>
  </w:num>
  <w:num w:numId="18">
    <w:abstractNumId w:val="6"/>
  </w:num>
  <w:num w:numId="19">
    <w:abstractNumId w:val="28"/>
  </w:num>
  <w:num w:numId="20">
    <w:abstractNumId w:val="23"/>
  </w:num>
  <w:num w:numId="21">
    <w:abstractNumId w:val="3"/>
  </w:num>
  <w:num w:numId="22">
    <w:abstractNumId w:val="19"/>
  </w:num>
  <w:num w:numId="23">
    <w:abstractNumId w:val="0"/>
  </w:num>
  <w:num w:numId="24">
    <w:abstractNumId w:val="9"/>
  </w:num>
  <w:num w:numId="25">
    <w:abstractNumId w:val="15"/>
  </w:num>
  <w:num w:numId="26">
    <w:abstractNumId w:val="1"/>
  </w:num>
  <w:num w:numId="27">
    <w:abstractNumId w:val="12"/>
  </w:num>
  <w:num w:numId="28">
    <w:abstractNumId w:val="2"/>
  </w:num>
  <w:num w:numId="29">
    <w:abstractNumId w:val="20"/>
  </w:num>
  <w:num w:numId="30">
    <w:abstractNumId w:val="27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A8D"/>
    <w:rsid w:val="00032268"/>
    <w:rsid w:val="00344FF4"/>
    <w:rsid w:val="00386F39"/>
    <w:rsid w:val="003C32FB"/>
    <w:rsid w:val="00471A8D"/>
    <w:rsid w:val="00511D16"/>
    <w:rsid w:val="007A5047"/>
    <w:rsid w:val="008A56CB"/>
    <w:rsid w:val="009B02BC"/>
    <w:rsid w:val="009D6834"/>
    <w:rsid w:val="00AE000F"/>
    <w:rsid w:val="00BB4FB3"/>
    <w:rsid w:val="00BD29ED"/>
    <w:rsid w:val="00C24CDB"/>
    <w:rsid w:val="00CD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F93E5-D59F-48D6-A62D-A38A0BA8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A8D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A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rsid w:val="00471A8D"/>
  </w:style>
  <w:style w:type="paragraph" w:styleId="ListParagraph">
    <w:name w:val="List Paragraph"/>
    <w:basedOn w:val="Normal"/>
    <w:link w:val="ListParagraphChar"/>
    <w:uiPriority w:val="34"/>
    <w:qFormat/>
    <w:rsid w:val="00471A8D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Heading2thesis">
    <w:name w:val="Heading 2 thesis"/>
    <w:basedOn w:val="Heading2"/>
    <w:next w:val="Normal"/>
    <w:qFormat/>
    <w:rsid w:val="00471A8D"/>
    <w:pPr>
      <w:numPr>
        <w:numId w:val="1"/>
      </w:numPr>
      <w:spacing w:before="120" w:after="120" w:line="360" w:lineRule="auto"/>
    </w:pPr>
    <w:rPr>
      <w:rFonts w:ascii="Times New Roman" w:eastAsia="Times New Roman" w:hAnsi="Times New Roman" w:cs="Times New Roman"/>
      <w:b/>
      <w:bCs/>
      <w:iCs/>
      <w:color w:val="auto"/>
      <w:sz w:val="24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A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fontstyle01">
    <w:name w:val="fontstyle01"/>
    <w:basedOn w:val="DefaultParagraphFont"/>
    <w:rsid w:val="00471A8D"/>
    <w:rPr>
      <w:rFonts w:ascii="Verdana" w:hAnsi="Verdana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471A8D"/>
    <w:rPr>
      <w:rFonts w:ascii="Verdana" w:hAnsi="Verdana" w:hint="default"/>
      <w:b/>
      <w:bCs/>
      <w:i w:val="0"/>
      <w:iCs w:val="0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AE0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00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0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00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FA06D-C3DF-4DB5-A6DA-ED77912F3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1-04T19:31:00Z</dcterms:created>
  <dcterms:modified xsi:type="dcterms:W3CDTF">2019-11-04T19:31:00Z</dcterms:modified>
</cp:coreProperties>
</file>